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2ACEE" w14:textId="77777777" w:rsidR="00342A14" w:rsidRDefault="00342A14" w:rsidP="00342A14">
      <w:pPr>
        <w:pBdr>
          <w:top w:val="nil"/>
          <w:left w:val="nil"/>
          <w:bottom w:val="nil"/>
          <w:right w:val="nil"/>
          <w:between w:val="nil"/>
        </w:pBdr>
        <w:spacing w:after="120"/>
      </w:pPr>
      <w:r>
        <w:rPr>
          <w:color w:val="000000"/>
          <w:sz w:val="24"/>
          <w:szCs w:val="24"/>
        </w:rPr>
        <w:t xml:space="preserve">Supplementary </w:t>
      </w:r>
      <w:r>
        <w:rPr>
          <w:sz w:val="24"/>
          <w:szCs w:val="24"/>
        </w:rPr>
        <w:t>Figure 2</w:t>
      </w:r>
      <w:r>
        <w:rPr>
          <w:color w:val="000000"/>
          <w:sz w:val="24"/>
          <w:szCs w:val="24"/>
        </w:rPr>
        <w:t xml:space="preserve">: </w:t>
      </w:r>
      <w:r>
        <w:rPr>
          <w:sz w:val="24"/>
          <w:szCs w:val="24"/>
        </w:rPr>
        <w:t>Flow chart</w:t>
      </w:r>
      <w:r>
        <w:rPr>
          <w:color w:val="000000"/>
          <w:sz w:val="24"/>
          <w:szCs w:val="24"/>
        </w:rPr>
        <w:t xml:space="preserve"> of COMET, COVID and I, Mind COVID, and TEMPO samples, March 2020 - </w:t>
      </w:r>
      <w:r>
        <w:rPr>
          <w:sz w:val="24"/>
          <w:szCs w:val="24"/>
        </w:rPr>
        <w:t>August 2022</w:t>
      </w:r>
      <w:r>
        <w:rPr>
          <w:color w:val="000000"/>
          <w:sz w:val="24"/>
          <w:szCs w:val="24"/>
        </w:rPr>
        <w:t>, n=</w:t>
      </w:r>
      <w:r>
        <w:rPr>
          <w:sz w:val="24"/>
          <w:szCs w:val="24"/>
        </w:rPr>
        <w:t>13,635</w:t>
      </w:r>
      <w:r>
        <w:rPr>
          <w:color w:val="000000"/>
          <w:sz w:val="24"/>
          <w:szCs w:val="24"/>
        </w:rPr>
        <w:t>.</w:t>
      </w:r>
    </w:p>
    <w:p w14:paraId="2DD1185A" w14:textId="77777777" w:rsidR="00342A14" w:rsidRDefault="00342A14" w:rsidP="00342A14">
      <w:r>
        <w:rPr>
          <w:noProof/>
        </w:rPr>
        <mc:AlternateContent>
          <mc:Choice Requires="wpg">
            <w:drawing>
              <wp:inline distT="114300" distB="114300" distL="114300" distR="114300" wp14:anchorId="49A01221" wp14:editId="1CE4693C">
                <wp:extent cx="6638301" cy="4798748"/>
                <wp:effectExtent l="0" t="0" r="10160" b="20955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38301" cy="4798748"/>
                          <a:chOff x="321325" y="311273"/>
                          <a:chExt cx="8685500" cy="6263802"/>
                        </a:xfrm>
                      </wpg:grpSpPr>
                      <wps:wsp>
                        <wps:cNvPr id="6" name="Text Box 6"/>
                        <wps:cNvSpPr txBox="1"/>
                        <wps:spPr>
                          <a:xfrm>
                            <a:off x="321325" y="311275"/>
                            <a:ext cx="1315500" cy="6426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3602A333" w14:textId="77777777" w:rsidR="00342A14" w:rsidRDefault="00342A14" w:rsidP="00342A14">
                              <w:pPr>
                                <w:spacing w:after="0"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t>COMET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4664425" y="311275"/>
                            <a:ext cx="1315500" cy="6426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71FA7C37" w14:textId="77777777" w:rsidR="00342A14" w:rsidRDefault="00342A14" w:rsidP="00342A14">
                              <w:pPr>
                                <w:spacing w:after="0"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t>TEMPO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3216579" y="311273"/>
                            <a:ext cx="1315501" cy="799262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08CC381A" w14:textId="77777777" w:rsidR="00342A14" w:rsidRDefault="00342A14" w:rsidP="00342A14">
                              <w:pPr>
                                <w:spacing w:after="0"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t>MIND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COVID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9" name="Text Box 9"/>
                        <wps:cNvSpPr txBox="1"/>
                        <wps:spPr>
                          <a:xfrm>
                            <a:off x="1765872" y="311276"/>
                            <a:ext cx="1315501" cy="79925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5A131AF4" w14:textId="77777777" w:rsidR="00342A14" w:rsidRDefault="00342A14" w:rsidP="00342A14">
                              <w:pPr>
                                <w:spacing w:after="0"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t>COVID and I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321325" y="1497350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0A3F9506" w14:textId="77777777" w:rsidR="00342A14" w:rsidRDefault="00342A14" w:rsidP="00342A14">
                              <w:pPr>
                                <w:spacing w:after="0"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t>8 084 individuals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40 420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observations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4664425" y="1497350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1CCAA46B" w14:textId="77777777" w:rsidR="00342A14" w:rsidRDefault="00342A14" w:rsidP="00342A14">
                              <w:pPr>
                                <w:spacing w:after="0"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t>904 individuals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9 040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observations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3216725" y="1497350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4F21E425" w14:textId="77777777" w:rsidR="00342A14" w:rsidRDefault="00342A14" w:rsidP="00342A14">
                              <w:pPr>
                                <w:spacing w:after="0"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t>3 500 individuals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10 500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observations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1765875" y="1497350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6E32F6A5" w14:textId="77777777" w:rsidR="00342A14" w:rsidRDefault="00342A14" w:rsidP="00342A14">
                              <w:pPr>
                                <w:spacing w:after="0"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t>27 857 individuals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139 286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observations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6112125" y="1586900"/>
                            <a:ext cx="2894700" cy="6426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3FFE80E2" w14:textId="77777777" w:rsidR="00342A14" w:rsidRDefault="00342A14" w:rsidP="00342A14">
                              <w:pPr>
                                <w:spacing w:after="0"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t>Initial data import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979075" y="953875"/>
                            <a:ext cx="0" cy="5436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5322175" y="953875"/>
                            <a:ext cx="0" cy="5436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17" name="Straight Arrow Connector 17"/>
                        <wps:cNvCnPr>
                          <a:stCxn id="8" idx="2"/>
                        </wps:cNvCnPr>
                        <wps:spPr>
                          <a:xfrm>
                            <a:off x="3874324" y="1110526"/>
                            <a:ext cx="147" cy="38693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18" name="Straight Arrow Connector 18"/>
                        <wps:cNvCnPr>
                          <a:stCxn id="9" idx="2"/>
                        </wps:cNvCnPr>
                        <wps:spPr>
                          <a:xfrm>
                            <a:off x="2423619" y="1110517"/>
                            <a:ext cx="1" cy="386944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321325" y="2862525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0C4A19E0" w14:textId="77777777" w:rsidR="00342A14" w:rsidRDefault="00342A14" w:rsidP="00342A14">
                              <w:pPr>
                                <w:spacing w:after="0"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t>7 938 individuals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15 876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observations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20" name="Text Box 20"/>
                        <wps:cNvSpPr txBox="1"/>
                        <wps:spPr>
                          <a:xfrm>
                            <a:off x="4664425" y="2862525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5AA2B2C5" w14:textId="77777777" w:rsidR="00342A14" w:rsidRDefault="00342A14" w:rsidP="00342A14">
                              <w:pPr>
                                <w:spacing w:after="0"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t>902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individuals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8 118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observations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21" name="Text Box 21"/>
                        <wps:cNvSpPr txBox="1"/>
                        <wps:spPr>
                          <a:xfrm>
                            <a:off x="3216725" y="2862525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5D041B70" w14:textId="77777777" w:rsidR="00342A14" w:rsidRDefault="00342A14" w:rsidP="00342A14">
                              <w:pPr>
                                <w:spacing w:after="0"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t>3 500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individuals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7 000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observations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22" name="Text Box 22"/>
                        <wps:cNvSpPr txBox="1"/>
                        <wps:spPr>
                          <a:xfrm>
                            <a:off x="1765875" y="2862525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11AE677C" w14:textId="77777777" w:rsidR="00342A14" w:rsidRDefault="00342A14" w:rsidP="00342A14">
                              <w:pPr>
                                <w:spacing w:after="0"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t>20 452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individuals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20 452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observations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23" name="Text Box 23"/>
                        <wps:cNvSpPr txBox="1"/>
                        <wps:spPr>
                          <a:xfrm>
                            <a:off x="6112125" y="2952075"/>
                            <a:ext cx="2894700" cy="6426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163F2355" w14:textId="77777777" w:rsidR="00342A14" w:rsidRDefault="00342A14" w:rsidP="00342A14">
                              <w:pPr>
                                <w:spacing w:after="0"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t>Wave selection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24" name="Straight Arrow Connector 24"/>
                        <wps:cNvCnPr/>
                        <wps:spPr>
                          <a:xfrm>
                            <a:off x="979075" y="1938050"/>
                            <a:ext cx="0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25" name="Straight Arrow Connector 25"/>
                        <wps:cNvCnPr/>
                        <wps:spPr>
                          <a:xfrm>
                            <a:off x="979075" y="2319050"/>
                            <a:ext cx="0" cy="5436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26" name="Straight Arrow Connector 26"/>
                        <wps:cNvCnPr/>
                        <wps:spPr>
                          <a:xfrm>
                            <a:off x="5322175" y="2319050"/>
                            <a:ext cx="0" cy="5436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3874475" y="2319050"/>
                            <a:ext cx="0" cy="5436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28" name="Straight Arrow Connector 28"/>
                        <wps:cNvCnPr/>
                        <wps:spPr>
                          <a:xfrm>
                            <a:off x="2423625" y="2319050"/>
                            <a:ext cx="0" cy="5436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29" name="Text Box 29"/>
                        <wps:cNvSpPr txBox="1"/>
                        <wps:spPr>
                          <a:xfrm>
                            <a:off x="321325" y="4227700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6BCEDAD0" w14:textId="77777777" w:rsidR="00342A14" w:rsidRDefault="00342A14" w:rsidP="00342A14">
                              <w:pPr>
                                <w:spacing w:after="0"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t>3 835 individuals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4 783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observations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30" name="Text Box 30"/>
                        <wps:cNvSpPr txBox="1"/>
                        <wps:spPr>
                          <a:xfrm>
                            <a:off x="4664425" y="4227700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0A690029" w14:textId="77777777" w:rsidR="00342A14" w:rsidRDefault="00342A14" w:rsidP="00342A14">
                              <w:pPr>
                                <w:spacing w:after="0"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t>891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individuals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3 909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observations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31" name="Text Box 31"/>
                        <wps:cNvSpPr txBox="1"/>
                        <wps:spPr>
                          <a:xfrm>
                            <a:off x="3216725" y="4227700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70577074" w14:textId="77777777" w:rsidR="00342A14" w:rsidRDefault="00342A14" w:rsidP="00342A14">
                              <w:pPr>
                                <w:spacing w:after="0"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t>2 974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individuals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4 516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observations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32" name="Text Box 32"/>
                        <wps:cNvSpPr txBox="1"/>
                        <wps:spPr>
                          <a:xfrm>
                            <a:off x="1765875" y="4227700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49B60F56" w14:textId="77777777" w:rsidR="00342A14" w:rsidRDefault="00342A14" w:rsidP="00342A14">
                              <w:pPr>
                                <w:spacing w:after="0"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t>5 935 individuals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5 935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observations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33" name="Straight Arrow Connector 33"/>
                        <wps:cNvCnPr/>
                        <wps:spPr>
                          <a:xfrm>
                            <a:off x="979075" y="3684225"/>
                            <a:ext cx="0" cy="5436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34" name="Straight Arrow Connector 34"/>
                        <wps:cNvCnPr/>
                        <wps:spPr>
                          <a:xfrm>
                            <a:off x="5322175" y="3684225"/>
                            <a:ext cx="0" cy="5436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35" name="Straight Arrow Connector 35"/>
                        <wps:cNvCnPr/>
                        <wps:spPr>
                          <a:xfrm>
                            <a:off x="3874475" y="3684225"/>
                            <a:ext cx="0" cy="5436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36" name="Straight Arrow Connector 36"/>
                        <wps:cNvCnPr/>
                        <wps:spPr>
                          <a:xfrm>
                            <a:off x="2423625" y="3684225"/>
                            <a:ext cx="0" cy="5436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37" name="Text Box 37"/>
                        <wps:cNvSpPr txBox="1"/>
                        <wps:spPr>
                          <a:xfrm>
                            <a:off x="2512050" y="5753375"/>
                            <a:ext cx="1315500" cy="8217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4081FB88" w14:textId="77777777" w:rsidR="00342A14" w:rsidRDefault="00342A14" w:rsidP="00342A14">
                              <w:pPr>
                                <w:spacing w:after="0"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t>13 635 individuals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19 143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br/>
                                <w:t>observations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38" name="Connector: Elbow 38"/>
                        <wps:cNvCnPr/>
                        <wps:spPr>
                          <a:xfrm rot="-5400000" flipH="1">
                            <a:off x="2444625" y="5028400"/>
                            <a:ext cx="704100" cy="746100"/>
                          </a:xfrm>
                          <a:prstGeom prst="bentConnector3">
                            <a:avLst>
                              <a:gd name="adj1" fmla="val 49991"/>
                            </a:avLst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39" name="Connector: Elbow 39"/>
                        <wps:cNvCnPr/>
                        <wps:spPr>
                          <a:xfrm rot="5400000">
                            <a:off x="3170075" y="5049100"/>
                            <a:ext cx="704100" cy="704700"/>
                          </a:xfrm>
                          <a:prstGeom prst="bentConnector3">
                            <a:avLst>
                              <a:gd name="adj1" fmla="val 49991"/>
                            </a:avLst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40" name="Text Box 40"/>
                        <wps:cNvSpPr txBox="1"/>
                        <wps:spPr>
                          <a:xfrm>
                            <a:off x="6112125" y="4317250"/>
                            <a:ext cx="2894700" cy="6426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47811676" w14:textId="77777777" w:rsidR="00342A14" w:rsidRDefault="00342A14" w:rsidP="00342A14">
                              <w:pPr>
                                <w:spacing w:after="0"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8"/>
                                </w:rPr>
                                <w:t>NA removal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41" name="Connector: Elbow 41"/>
                        <wps:cNvCnPr/>
                        <wps:spPr>
                          <a:xfrm rot="-5400000" flipH="1">
                            <a:off x="1722325" y="4306150"/>
                            <a:ext cx="704100" cy="2190600"/>
                          </a:xfrm>
                          <a:prstGeom prst="bentConnector3">
                            <a:avLst>
                              <a:gd name="adj1" fmla="val 49991"/>
                            </a:avLst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42" name="Connector: Elbow 42"/>
                        <wps:cNvCnPr/>
                        <wps:spPr>
                          <a:xfrm rot="5400000">
                            <a:off x="3893875" y="4325200"/>
                            <a:ext cx="704100" cy="2152500"/>
                          </a:xfrm>
                          <a:prstGeom prst="bentConnector3">
                            <a:avLst>
                              <a:gd name="adj1" fmla="val 49991"/>
                            </a:avLst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9A01221" id="Group 1" o:spid="_x0000_s1026" style="width:522.7pt;height:377.85pt;mso-position-horizontal-relative:char;mso-position-vertical-relative:line" coordorigin="3213,3112" coordsize="86855,626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3T9q0wcAADdgAAAOAAAAZHJzL2Uyb0RvYy54bWzsnF1zmzgUhu93Zv8Dw31rI749dTrd9GN3&#10;prPbmXZ/gAzYZgcDCyR2/v2+EkIQMKF2406SVS9SLGQhpMdHR+eV9ObtYZdot1FRxlm61I3Xc12L&#10;0iAL43Sz1P/+9vGVp2tlRdOQJlkaLfW7qNTfXv36y5t9vohIts2SMCo0FJKWi32+1LdVlS9mszLY&#10;Rjtavs7yKMXNdVbsaIWPxWYWFnSP0nfJjMznzmyfFWFeZEFUlkh9X9/Ur3j563UUVH+t12VUaclS&#10;R90q/rfgf1fs7+zqDV1sCppv40BUg55Rix2NUzxUFvWeVlS7KeJBUbs4KLIyW1evg2w3y9brOIj4&#10;O+BtjHnvbT4V2U3O32Wz2G9y2Uxo2l47nV1s8Oftl0KLQ/SdrqV0hy7iT9UM1jT7fLNAjk9F/jX/&#10;UoiETf2Jve1hXezY/3gP7cAb9U42anSotACJjmN65hylB7hnub7nWl7d7MEWfcO+ZxLDJLauIYNp&#10;GMQ1m/sfRBme49n2HP3HynAISpwTlmfWVGHGaiorts8BU9m2V/lj7fV1S/OId0PJWkO0l9O01zf2&#10;pr9lB81hVWLPRibWXlp1QDJrWZFeIvFIs/Vf365fv2lAwzQ6L28RBw3RfXe6yIuy+hRlO41dLPUC&#10;1HMY6e3nsqqzNlnY49PsY5wkSKeLJNX2S923WesHFL+/dUIrXO5yEFGmG15MmSVxyL7CvlEWm9V1&#10;Umi3lP2i+D9Rm3vZ2PPe03Jb5+O36rcC0mnIn72NaPghDbXqLgd1KcyDzipT7nQtiWBMcMHzVTRO&#10;pvMBhSQFEaz963ZmV9VhdUAh7HKVhXfokzIPPsao3GdaVl9ogR870NzDAOCB/97QApVI/khBjG9Y&#10;rFWq7oei+2HV/UDTYJvBrgRVoWv1h+uK25m6xd/dVNk65p3RVkZUF6jWVbw4s+6AWZe1MavRicxa&#10;jmPx9ml+swraR4VWmGTFrrS3cCTq8UnaWz6MnMEu7K1ju/5gvLlvcMWI5fo+ce4PNsrgCos/YnA5&#10;u7zJWlP3/7a7YK3Hrn+m3TVcx/Zc0rLLnQ66GGXXVs7C0KkYdxY4u9z/VOyKeQHc7h68BmfqPMvb&#10;OPqG5btmDWefXuHne8Rwlat7xCWeoNdqTIvyeOHcy2mtdBuQ9OM+r8L3AjM1bnz5REIZX2F8MdL3&#10;ja/0rE6csjG31xVhFoXvpfCVQSBlfWF9zSG+0rk6Ed/a80VEBhEHhe+l8JXxIIUvw2yIr/SuTsTX&#10;QWDbaKyv7Tl+7dq2vi/xfIv5u3WMW4V5j4eDJ3xfGRJS+AJfGMvaefhaFTTebCvtXVFke+06S1No&#10;BFmhIUvrC1+nQuNpIuiNuiIFHt/1525tgn3b9HCJb7cIC3hty5zUKEpRI1kV4/kqFrsoFJIFu+It&#10;MqJZDHIex7mGFwVxNePnyQOG1LTGgZH+DezfNDC2STCLV8T0NK4BB3TxTImRitI4MdKlEMRwFbG6&#10;PqR8uoewfhxCJK1D7CKmxMCqZakxyRQqskkwPDNn0DDmNunHQS3UjKnFJoZak9sp/NYavbpRQ4Vg&#10;qowRN1tPzBhJwWccLTncH0ULUfcz0CIWMR2jVoc4WgYHuB3lhDDEwLK4N6jAuq/gD6zbEwNrqMag&#10;u1s36MylG8RzCFtHcc8jurd2QwW0R9Z4HOeDrd3gQ4TsHOXUY5wcyjFIOo/e7iIOhe+lQiqtWqb4&#10;Bb9DQQZJ5/HbjWgrfi/Gr+wexS/4HSoySDqP325IW/F7MX5l9yh+we9QkkHSefx2Y9oEi4hZbBAl&#10;tVMlFdP+saXL3P2FiCa6R/ELfqUmMxoWQJaW5+kYZSeobfjYWdBflCSi2hPr6FQM6QnGkJjeNqGA&#10;1DP2TtxRoDMSeOzAQkzDH4NFSSDPNKCNOPIkMedLIAqZdp/PIEr4XDUQMq2BIMspIxKUVcsSqplC&#10;5iUiM61tkL628fC4xFULsbxEIfMSkRmqFkQGxk9ci9TZcGoR4opV9u20TakWjzFtk7MQNW2DDD+U&#10;LZDUDoqniG5d2ULxe7GwGY/lqIX49UJ8cyhbIOk8fruyheL3YvzKaZqyv+yIjWZeK/dBIek8fruy&#10;heL3YvzKOaPiF/xK2WI07IssLc8nhX1NxwPHPe1CLWZ+3ouZzWmhAFlOIaa7mFkh8wLn2FgnPBX8&#10;rZcSf7dc0I3kKWReIjLTeoEpHdHv2jLRjeQpZF4iMlIvaF1x6eudGMkjtkGYBsn2QdiubZr9FRgq&#10;lPcYoTwZi1euONtR04yScvPeQvuQrLCxELcmHSqtyHBG4Svbqs8O1NZJnP+OXTx8/584SJJYloXV&#10;9DXWc+IhLyu4jVC7c8to9sq6lsOucX98I8YqSitZW7PdasjK3IRi0KfhP4jyrHcJDgXE8Yaa5fs+&#10;j/GgXH6UIn9Cs3eIffVpn6T4YhRWU2ofsg8lcV0NZGTSVxPXAMf6TWBmsgOGhM5qzy1fYDSC2Zxv&#10;z1aY9Q/sfDGYWUONAkmtQTtFo+gujbTAGemvKlNLIx9jYJa/fjUw43BlqVEMzCRutRw/aCYfHpgB&#10;MmlOcLPMuWP0se4OzATr4yYPAlAjc+3ZPM/935aUFYbIdeWFB5E7NjJ7WIkrRmZs9MbS8gccQGJg&#10;36XyAI+ckf0zhmZ+9DpOp+fOsThJnx1/3/2M6+55/1f/AQAA//8DAFBLAwQUAAYACAAAACEA5UQ7&#10;U94AAAAGAQAADwAAAGRycy9kb3ducmV2LnhtbEyPQWvCQBCF70L/wzKF3nQTa2pJsxER25MUqoXS&#10;25gdk2B2NmTXJP77rr20l4HHe7z3TbYaTSN66lxtWUE8i0AQF1bXXCr4PLxOn0E4j6yxsUwKruRg&#10;ld9NMky1HfiD+r0vRShhl6KCyvs2ldIVFRl0M9sSB+9kO4M+yK6UusMhlJtGzqPoSRqsOSxU2NKm&#10;ouK8vxgFbwMO68d42+/Op831+5C8f+1iUurhfly/gPA0+r8w3PADOuSB6WgvrJ1oFIRH/O+9edEi&#10;WYA4KlgmyRJknsn/+PkPAAAA//8DAFBLAQItABQABgAIAAAAIQC2gziS/gAAAOEBAAATAAAAAAAA&#10;AAAAAAAAAAAAAABbQ29udGVudF9UeXBlc10ueG1sUEsBAi0AFAAGAAgAAAAhADj9If/WAAAAlAEA&#10;AAsAAAAAAAAAAAAAAAAALwEAAF9yZWxzLy5yZWxzUEsBAi0AFAAGAAgAAAAhALXdP2rTBwAAN2AA&#10;AA4AAAAAAAAAAAAAAAAALgIAAGRycy9lMm9Eb2MueG1sUEsBAi0AFAAGAAgAAAAhAOVEO1PeAAAA&#10;BgEAAA8AAAAAAAAAAAAAAAAALQoAAGRycy9kb3ducmV2LnhtbFBLBQYAAAAABAAEAPMAAAA4CwAA&#10;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" o:spid="_x0000_s1027" type="#_x0000_t202" style="position:absolute;left:3213;top:3112;width:13155;height:64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ZLFvQAAANoAAAAPAAAAZHJzL2Rvd25yZXYueG1sRI/NCsIw&#10;EITvgu8QVvAimupBpBpFFH8uCv48wNKsbbHZlCRqfXsjCB6HmfmGmS0aU4knOV9aVjAcJCCIM6tL&#10;zhVcL5v+BIQPyBory6TgTR4W83Zrhqm2Lz7R8xxyESHsU1RQhFCnUvqsIIN+YGvi6N2sMxiidLnU&#10;Dl8Rbio5SpKxNFhyXCiwplVB2f38MArIYeV769wefUKH7f5BVO5IqW6nWU5BBGrCP/xr77WCMXyv&#10;xBsg5x8AAAD//wMAUEsBAi0AFAAGAAgAAAAhANvh9svuAAAAhQEAABMAAAAAAAAAAAAAAAAAAAAA&#10;AFtDb250ZW50X1R5cGVzXS54bWxQSwECLQAUAAYACAAAACEAWvQsW78AAAAVAQAACwAAAAAAAAAA&#10;AAAAAAAfAQAAX3JlbHMvLnJlbHNQSwECLQAUAAYACAAAACEAsQmSxb0AAADaAAAADwAAAAAAAAAA&#10;AAAAAAAHAgAAZHJzL2Rvd25yZXYueG1sUEsFBgAAAAADAAMAtwAAAPECAAAAAA==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3602A333" w14:textId="77777777" w:rsidR="00342A14" w:rsidRDefault="00342A14" w:rsidP="00342A14">
                        <w:pPr>
                          <w:spacing w:after="0" w:line="240" w:lineRule="auto"/>
                          <w:jc w:val="center"/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t>COMET</w:t>
                        </w:r>
                      </w:p>
                    </w:txbxContent>
                  </v:textbox>
                </v:shape>
                <v:shape id="Text Box 7" o:spid="_x0000_s1028" type="#_x0000_t202" style="position:absolute;left:46644;top:3112;width:13155;height:64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RTdevwAAANoAAAAPAAAAZHJzL2Rvd25yZXYueG1sRI/NqsIw&#10;FIT3F3yHcAQ3F0114ZVqFFH82XjB6gMcmmNbbE5KErW+vREEl8PMfMPMFq2pxZ2crywrGA4SEMS5&#10;1RUXCs6nTX8CwgdkjbVlUvAkD4t552eGqbYPPtI9C4WIEPYpKihDaFIpfV6SQT+wDXH0LtYZDFG6&#10;QmqHjwg3tRwlyVgarDgulNjQqqT8mt2MAnJY+991Yf99Qoft/kZU7UipXrddTkEEasM3/GnvtYI/&#10;eF+JN0DOXwAAAP//AwBQSwECLQAUAAYACAAAACEA2+H2y+4AAACFAQAAEwAAAAAAAAAAAAAAAAAA&#10;AAAAW0NvbnRlbnRfVHlwZXNdLnhtbFBLAQItABQABgAIAAAAIQBa9CxbvwAAABUBAAALAAAAAAAA&#10;AAAAAAAAAB8BAABfcmVscy8ucmVsc1BLAQItABQABgAIAAAAIQDeRTdevwAAANoAAAAPAAAAAAAA&#10;AAAAAAAAAAcCAABkcnMvZG93bnJldi54bWxQSwUGAAAAAAMAAwC3AAAA8wIAAAAA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71FA7C37" w14:textId="77777777" w:rsidR="00342A14" w:rsidRDefault="00342A14" w:rsidP="00342A14">
                        <w:pPr>
                          <w:spacing w:after="0" w:line="240" w:lineRule="auto"/>
                          <w:jc w:val="center"/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t>TEMPO</w:t>
                        </w:r>
                      </w:p>
                    </w:txbxContent>
                  </v:textbox>
                </v:shape>
                <v:shape id="Text Box 8" o:spid="_x0000_s1029" type="#_x0000_t202" style="position:absolute;left:32165;top:3112;width:13155;height:79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2qMsugAAANoAAAAPAAAAZHJzL2Rvd25yZXYueG1sRE9LCsIw&#10;EN0L3iGM4EY01YVINYoofjYKVg8wNGNbbCYliVpvbxaCy8f7L1atqcWLnK8sKxiPEhDEudUVFwpu&#10;191wBsIHZI21ZVLwIQ+rZbezwFTbN1/olYVCxBD2KSooQ2hSKX1ekkE/sg1x5O7WGQwRukJqh+8Y&#10;bmo5SZKpNFhxbCixoU1J+SN7GgXksPaDbWHPPqHT/vgkqg6kVL/XrucgArXhL/65j1pB3BqvxBsg&#10;l18AAAD//wMAUEsBAi0AFAAGAAgAAAAhANvh9svuAAAAhQEAABMAAAAAAAAAAAAAAAAAAAAAAFtD&#10;b250ZW50X1R5cGVzXS54bWxQSwECLQAUAAYACAAAACEAWvQsW78AAAAVAQAACwAAAAAAAAAAAAAA&#10;AAAfAQAAX3JlbHMvLnJlbHNQSwECLQAUAAYACAAAACEAr9qjLLoAAADaAAAADwAAAAAAAAAAAAAA&#10;AAAHAgAAZHJzL2Rvd25yZXYueG1sUEsFBgAAAAADAAMAtwAAAO4CAAAAAA==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08CC381A" w14:textId="77777777" w:rsidR="00342A14" w:rsidRDefault="00342A14" w:rsidP="00342A14">
                        <w:pPr>
                          <w:spacing w:after="0" w:line="240" w:lineRule="auto"/>
                          <w:jc w:val="center"/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t>MIND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COVID</w:t>
                        </w:r>
                      </w:p>
                    </w:txbxContent>
                  </v:textbox>
                </v:shape>
                <v:shape id="Text Box 9" o:spid="_x0000_s1030" type="#_x0000_t202" style="position:absolute;left:17658;top:3112;width:13155;height:79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ga3vwAAANoAAAAPAAAAZHJzL2Rvd25yZXYueG1sRI/NqsIw&#10;FIT3F3yHcAQ3F011IddqFFH82XjB6gMcmmNbbE5KErW+vREEl8PMfMPMFq2pxZ2crywrGA4SEMS5&#10;1RUXCs6nTf8PhA/IGmvLpOBJHhbzzs8MU20ffKR7FgoRIexTVFCG0KRS+rwkg35gG+LoXawzGKJ0&#10;hdQOHxFuajlKkrE0WHFcKLGhVUn5NbsZBeSw9r/rwv77hA7b/Y2o2pFSvW67nIII1IZv+NPeawUT&#10;eF+JN0DOXwAAAP//AwBQSwECLQAUAAYACAAAACEA2+H2y+4AAACFAQAAEwAAAAAAAAAAAAAAAAAA&#10;AAAAW0NvbnRlbnRfVHlwZXNdLnhtbFBLAQItABQABgAIAAAAIQBa9CxbvwAAABUBAAALAAAAAAAA&#10;AAAAAAAAAB8BAABfcmVscy8ucmVsc1BLAQItABQABgAIAAAAIQDAlga3vwAAANoAAAAPAAAAAAAA&#10;AAAAAAAAAAcCAABkcnMvZG93bnJldi54bWxQSwUGAAAAAAMAAwC3AAAA8wIAAAAA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5A131AF4" w14:textId="77777777" w:rsidR="00342A14" w:rsidRDefault="00342A14" w:rsidP="00342A14">
                        <w:pPr>
                          <w:spacing w:after="0" w:line="240" w:lineRule="auto"/>
                          <w:jc w:val="center"/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t>COVID and I</w:t>
                        </w:r>
                      </w:p>
                    </w:txbxContent>
                  </v:textbox>
                </v:shape>
                <v:shape id="Text Box 10" o:spid="_x0000_s1031" type="#_x0000_t202" style="position:absolute;left:3213;top:14973;width:13155;height:82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j+tDwgAAANsAAAAPAAAAZHJzL2Rvd25yZXYueG1sRI/NasNA&#10;DITvgbzDokAvoVmnh1LcbEJpSOpLC3X7AMKr2CZerdld//Ttq0MgN4kZzXzaHWbXqZFCbD0b2G4y&#10;UMSVty3XBn5/To8voGJCtth5JgN/FOGwXy52mFs/8TeNZaqVhHDM0UCTUp9rHauGHMaN74lFu/jg&#10;MMkaam0DThLuOv2UZc/aYcvS0GBP7w1V13JwBihgF9fH2n/FjD7PxUDUfpAxD6v57RVUojndzbfr&#10;wgq+0MsvMoDe/wMAAP//AwBQSwECLQAUAAYACAAAACEA2+H2y+4AAACFAQAAEwAAAAAAAAAAAAAA&#10;AAAAAAAAW0NvbnRlbnRfVHlwZXNdLnhtbFBLAQItABQABgAIAAAAIQBa9CxbvwAAABUBAAALAAAA&#10;AAAAAAAAAAAAAB8BAABfcmVscy8ucmVsc1BLAQItABQABgAIAAAAIQD4j+tDwgAAANsAAAAPAAAA&#10;AAAAAAAAAAAAAAcCAABkcnMvZG93bnJldi54bWxQSwUGAAAAAAMAAwC3AAAA9gIAAAAA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0A3F9506" w14:textId="77777777" w:rsidR="00342A14" w:rsidRDefault="00342A14" w:rsidP="00342A14">
                        <w:pPr>
                          <w:spacing w:after="0" w:line="240" w:lineRule="auto"/>
                          <w:jc w:val="center"/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t>8 084 individuals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40 420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observations</w:t>
                        </w:r>
                      </w:p>
                    </w:txbxContent>
                  </v:textbox>
                </v:shape>
                <v:shape id="Text Box 11" o:spid="_x0000_s1032" type="#_x0000_t202" style="position:absolute;left:46644;top:14973;width:13155;height:82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07YuwAAANsAAAAPAAAAZHJzL2Rvd25yZXYueG1sRE9LCsIw&#10;EN0L3iGM4EY01YVINYoofjYKfg4wNGNbbCYliVpvbwTB3Tzed2aLxlTiSc6XlhUMBwkI4szqknMF&#10;18umPwHhA7LGyjIpeJOHxbzdmmGq7YtP9DyHXMQQ9ikqKEKoUyl9VpBBP7A1ceRu1hkMEbpcaoev&#10;GG4qOUqSsTRYcmwosKZVQdn9/DAKyGHle+vcHn1Ch+3+QVTuSKlup1lOQQRqwl/8c+91nD+E7y/x&#10;ADn/AAAA//8DAFBLAQItABQABgAIAAAAIQDb4fbL7gAAAIUBAAATAAAAAAAAAAAAAAAAAAAAAABb&#10;Q29udGVudF9UeXBlc10ueG1sUEsBAi0AFAAGAAgAAAAhAFr0LFu/AAAAFQEAAAsAAAAAAAAAAAAA&#10;AAAAHwEAAF9yZWxzLy5yZWxzUEsBAi0AFAAGAAgAAAAhAJfDTti7AAAA2wAAAA8AAAAAAAAAAAAA&#10;AAAABwIAAGRycy9kb3ducmV2LnhtbFBLBQYAAAAAAwADALcAAADvAgAAAAA=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1CCAA46B" w14:textId="77777777" w:rsidR="00342A14" w:rsidRDefault="00342A14" w:rsidP="00342A14">
                        <w:pPr>
                          <w:spacing w:after="0" w:line="240" w:lineRule="auto"/>
                          <w:jc w:val="center"/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t>904 individuals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9 040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observations</w:t>
                        </w:r>
                      </w:p>
                    </w:txbxContent>
                  </v:textbox>
                </v:shape>
                <v:shape id="Text Box 12" o:spid="_x0000_s1033" type="#_x0000_t202" style="position:absolute;left:32167;top:14973;width:13155;height:82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dCvuwAAANsAAAAPAAAAZHJzL2Rvd25yZXYueG1sRE9LCsIw&#10;EN0L3iGM4EY01YVINYoofjYKfg4wNGNbbCYliVpvbwTB3Tzed2aLxlTiSc6XlhUMBwkI4szqknMF&#10;18umPwHhA7LGyjIpeJOHxbzdmmGq7YtP9DyHXMQQ9ikqKEKoUyl9VpBBP7A1ceRu1hkMEbpcaoev&#10;GG4qOUqSsTRYcmwosKZVQdn9/DAKyGHle+vcHn1Ch+3+QVTuSKlup1lOQQRqwl/8c+91nD+C7y/x&#10;ADn/AAAA//8DAFBLAQItABQABgAIAAAAIQDb4fbL7gAAAIUBAAATAAAAAAAAAAAAAAAAAAAAAABb&#10;Q29udGVudF9UeXBlc10ueG1sUEsBAi0AFAAGAAgAAAAhAFr0LFu/AAAAFQEAAAsAAAAAAAAAAAAA&#10;AAAAHwEAAF9yZWxzLy5yZWxzUEsBAi0AFAAGAAgAAAAhAGcR0K+7AAAA2wAAAA8AAAAAAAAAAAAA&#10;AAAABwIAAGRycy9kb3ducmV2LnhtbFBLBQYAAAAAAwADALcAAADvAgAAAAA=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4F21E425" w14:textId="77777777" w:rsidR="00342A14" w:rsidRDefault="00342A14" w:rsidP="00342A14">
                        <w:pPr>
                          <w:spacing w:after="0" w:line="240" w:lineRule="auto"/>
                          <w:jc w:val="center"/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t>3 500 individuals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10 500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observations</w:t>
                        </w:r>
                      </w:p>
                    </w:txbxContent>
                  </v:textbox>
                </v:shape>
                <v:shape id="Text Box 13" o:spid="_x0000_s1034" type="#_x0000_t202" style="position:absolute;left:17658;top:14973;width:13155;height:82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XU0vwAAANsAAAAPAAAAZHJzL2Rvd25yZXYueG1sRE/dasIw&#10;FL4XfIdwBG9kpnMgozMt4lB7M2HqAxyas7YsOSlJtPXtl8Fgd+fj+z2bcrRG3MmHzrGC52UGgrh2&#10;uuNGwfWyf3oFESKyRuOYFDwoQFlMJxvMtRv4k+7n2IgUwiFHBW2MfS5lqFuyGJauJ07cl/MWY4K+&#10;kdrjkMKtkassW0uLHaeGFnvatVR/n29WAXk0YfHeuFPI6ONQ3Yi6Iyk1n43bNxCRxvgv/nNXOs1/&#10;gd9f0gGy+AEAAP//AwBQSwECLQAUAAYACAAAACEA2+H2y+4AAACFAQAAEwAAAAAAAAAAAAAAAAAA&#10;AAAAW0NvbnRlbnRfVHlwZXNdLnhtbFBLAQItABQABgAIAAAAIQBa9CxbvwAAABUBAAALAAAAAAAA&#10;AAAAAAAAAB8BAABfcmVscy8ucmVsc1BLAQItABQABgAIAAAAIQAIXXU0vwAAANsAAAAPAAAAAAAA&#10;AAAAAAAAAAcCAABkcnMvZG93bnJldi54bWxQSwUGAAAAAAMAAwC3AAAA8wIAAAAA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6E32F6A5" w14:textId="77777777" w:rsidR="00342A14" w:rsidRDefault="00342A14" w:rsidP="00342A14">
                        <w:pPr>
                          <w:spacing w:after="0" w:line="240" w:lineRule="auto"/>
                          <w:jc w:val="center"/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t>27 857 individuals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139 286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observations</w:t>
                        </w:r>
                      </w:p>
                    </w:txbxContent>
                  </v:textbox>
                </v:shape>
                <v:shape id="Text Box 14" o:spid="_x0000_s1035" type="#_x0000_t202" style="position:absolute;left:61121;top:15869;width:28947;height:64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O1AvwAAANsAAAAPAAAAZHJzL2Rvd25yZXYueG1sRE/dasIw&#10;FL4XfIdwBG9kppMhozMt4lB7M2HqAxyas7YsOSlJtPXtl8Fgd+fj+z2bcrRG3MmHzrGC52UGgrh2&#10;uuNGwfWyf3oFESKyRuOYFDwoQFlMJxvMtRv4k+7n2IgUwiFHBW2MfS5lqFuyGJauJ07cl/MWY4K+&#10;kdrjkMKtkassW0uLHaeGFnvatVR/n29WAXk0YfHeuFPI6ONQ3Yi6Iyk1n43bNxCRxvgv/nNXOs1/&#10;gd9f0gGy+AEAAP//AwBQSwECLQAUAAYACAAAACEA2+H2y+4AAACFAQAAEwAAAAAAAAAAAAAAAAAA&#10;AAAAW0NvbnRlbnRfVHlwZXNdLnhtbFBLAQItABQABgAIAAAAIQBa9CxbvwAAABUBAAALAAAAAAAA&#10;AAAAAAAAAB8BAABfcmVscy8ucmVsc1BLAQItABQABgAIAAAAIQCHtO1AvwAAANsAAAAPAAAAAAAA&#10;AAAAAAAAAAcCAABkcnMvZG93bnJldi54bWxQSwUGAAAAAAMAAwC3AAAA8wIAAAAA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3FFE80E2" w14:textId="77777777" w:rsidR="00342A14" w:rsidRDefault="00342A14" w:rsidP="00342A14">
                        <w:pPr>
                          <w:spacing w:after="0" w:line="240" w:lineRule="auto"/>
                          <w:jc w:val="center"/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t>Initial data import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5" o:spid="_x0000_s1036" type="#_x0000_t32" style="position:absolute;left:9790;top:9538;width:0;height:54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iklwgAAANsAAAAPAAAAZHJzL2Rvd25yZXYueG1sRE9NawIx&#10;EL0X/A9hBC+lZhWUshplWxCq4EFt7+NmugndTLabqOu/N4LgbR7vc+bLztXiTG2wnhWMhhkI4tJr&#10;y5WC78Pq7R1EiMgaa8+k4EoBloveyxxz7S+8o/M+ViKFcMhRgYmxyaUMpSGHYegb4sT9+tZhTLCt&#10;pG7xksJdLcdZNpUOLacGgw19Gir/9ienYLsefRRHY9eb3b/dTlZFfapef5Qa9LtiBiJSF5/ih/tL&#10;p/kTuP+SDpCLGwAAAP//AwBQSwECLQAUAAYACAAAACEA2+H2y+4AAACFAQAAEwAAAAAAAAAAAAAA&#10;AAAAAAAAW0NvbnRlbnRfVHlwZXNdLnhtbFBLAQItABQABgAIAAAAIQBa9CxbvwAAABUBAAALAAAA&#10;AAAAAAAAAAAAAB8BAABfcmVscy8ucmVsc1BLAQItABQABgAIAAAAIQC7fiklwgAAANsAAAAPAAAA&#10;AAAAAAAAAAAAAAcCAABkcnMvZG93bnJldi54bWxQSwUGAAAAAAMAAwC3AAAA9gIAAAAA&#10;"/>
                <v:shape id="Straight Arrow Connector 16" o:spid="_x0000_s1037" type="#_x0000_t32" style="position:absolute;left:53221;top:9538;width:0;height:54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LdSwgAAANsAAAAPAAAAZHJzL2Rvd25yZXYueG1sRE9NawIx&#10;EL0X/A9hhF6KZi0oZTXKWhBqwYNa7+Nm3AQ3k3UTdfvvTaHgbR7vc2aLztXiRm2wnhWMhhkI4tJr&#10;y5WCn/1q8AEiRGSNtWdS8EsBFvPeywxz7e+8pdsuViKFcMhRgYmxyaUMpSGHYegb4sSdfOswJthW&#10;Urd4T+Gulu9ZNpEOLacGgw19GirPu6tTsFmPlsXR2PX39mI341VRX6u3g1Kv/a6YgojUxaf43/2l&#10;0/wJ/P2SDpDzBwAAAP//AwBQSwECLQAUAAYACAAAACEA2+H2y+4AAACFAQAAEwAAAAAAAAAAAAAA&#10;AAAAAAAAW0NvbnRlbnRfVHlwZXNdLnhtbFBLAQItABQABgAIAAAAIQBa9CxbvwAAABUBAAALAAAA&#10;AAAAAAAAAAAAAB8BAABfcmVscy8ucmVsc1BLAQItABQABgAIAAAAIQBLrLdSwgAAANsAAAAPAAAA&#10;AAAAAAAAAAAAAAcCAABkcnMvZG93bnJldi54bWxQSwUGAAAAAAMAAwC3AAAA9gIAAAAA&#10;"/>
                <v:shape id="Straight Arrow Connector 17" o:spid="_x0000_s1038" type="#_x0000_t32" style="position:absolute;left:38743;top:11105;width:1;height:38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4BLJwgAAANsAAAAPAAAAZHJzL2Rvd25yZXYueG1sRE9LawIx&#10;EL4X+h/CCF6KZhWqsjXKtiDUggcfvU83001wM9luoq7/3hQEb/PxPWe+7FwtztQG61nBaJiBIC69&#10;tlwpOOxXgxmIEJE11p5JwZUCLBfPT3PMtb/wls67WIkUwiFHBSbGJpcylIYchqFviBP361uHMcG2&#10;krrFSwp3tRxn2UQ6tJwaDDb0Yag87k5OwWY9ei9+jF1/bf/s5nVV1Kfq5Vupfq8r3kBE6uJDfHd/&#10;6jR/Cv+/pAPk4gYAAP//AwBQSwECLQAUAAYACAAAACEA2+H2y+4AAACFAQAAEwAAAAAAAAAAAAAA&#10;AAAAAAAAW0NvbnRlbnRfVHlwZXNdLnhtbFBLAQItABQABgAIAAAAIQBa9CxbvwAAABUBAAALAAAA&#10;AAAAAAAAAAAAAB8BAABfcmVscy8ucmVsc1BLAQItABQABgAIAAAAIQAk4BLJwgAAANsAAAAPAAAA&#10;AAAAAAAAAAAAAAcCAABkcnMvZG93bnJldi54bWxQSwUGAAAAAAMAAwC3AAAA9gIAAAAA&#10;"/>
                <v:shape id="Straight Arrow Connector 18" o:spid="_x0000_s1039" type="#_x0000_t32" style="position:absolute;left:24236;top:11105;width:0;height:38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4a7xQAAANsAAAAPAAAAZHJzL2Rvd25yZXYueG1sRI9BawIx&#10;EIXvhf6HMIVeSs0qWGRrlG1BUMGD2t6nm+kmdDPZbqJu/71zEHqb4b1575v5cgitOlOffGQD41EB&#10;iriO1nNj4OO4ep6BShnZYhuZDPxRguXi/m6OpY0X3tP5kBslIZxKNOBy7kqtU+0oYBrFjli079gH&#10;zLL2jbY9XiQ8tHpSFC86oGdpcNjRu6P653AKBnab8Vv15fxmu//1u+mqak/N06cxjw9D9Qoq05D/&#10;zbfrtRV8gZVfZAC9uAIAAP//AwBQSwECLQAUAAYACAAAACEA2+H2y+4AAACFAQAAEwAAAAAAAAAA&#10;AAAAAAAAAAAAW0NvbnRlbnRfVHlwZXNdLnhtbFBLAQItABQABgAIAAAAIQBa9CxbvwAAABUBAAAL&#10;AAAAAAAAAAAAAAAAAB8BAABfcmVscy8ucmVsc1BLAQItABQABgAIAAAAIQBVf4a7xQAAANsAAAAP&#10;AAAAAAAAAAAAAAAAAAcCAABkcnMvZG93bnJldi54bWxQSwUGAAAAAAMAAwC3AAAA+QIAAAAA&#10;"/>
                <v:shape id="Text Box 19" o:spid="_x0000_s1040" type="#_x0000_t202" style="position:absolute;left:3213;top:28625;width:13155;height:82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ULevwAAANsAAAAPAAAAZHJzL2Rvd25yZXYueG1sRE/NasJA&#10;EL4LvsMyghepm3ooNnUTxKLmUqHqAwzZaRK6Oxt2VxPfvlso9DYf3+9sytEacScfOscKnpcZCOLa&#10;6Y4bBdfL/mkNIkRkjcYxKXhQgLKYTjaYazfwJ93PsREphEOOCtoY+1zKULdkMSxdT5y4L+ctxgR9&#10;I7XHIYVbI1dZ9iItdpwaWuxp11L9fb5ZBeTRhMV7404ho49DdSPqjqTUfDZu30BEGuO/+M9d6TT/&#10;FX5/SQfI4gcAAP//AwBQSwECLQAUAAYACAAAACEA2+H2y+4AAACFAQAAEwAAAAAAAAAAAAAAAAAA&#10;AAAAW0NvbnRlbnRfVHlwZXNdLnhtbFBLAQItABQABgAIAAAAIQBa9CxbvwAAABUBAAALAAAAAAAA&#10;AAAAAAAAAB8BAABfcmVscy8ucmVsc1BLAQItABQABgAIAAAAIQBptULevwAAANsAAAAPAAAAAAAA&#10;AAAAAAAAAAcCAABkcnMvZG93bnJldi54bWxQSwUGAAAAAAMAAwC3AAAA8wIAAAAA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0C4A19E0" w14:textId="77777777" w:rsidR="00342A14" w:rsidRDefault="00342A14" w:rsidP="00342A14">
                        <w:pPr>
                          <w:spacing w:after="0" w:line="240" w:lineRule="auto"/>
                          <w:jc w:val="center"/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t>7 938 individuals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15 876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observations</w:t>
                        </w:r>
                      </w:p>
                    </w:txbxContent>
                  </v:textbox>
                </v:shape>
                <v:shape id="Text Box 20" o:spid="_x0000_s1041" type="#_x0000_t202" style="position:absolute;left:46644;top:28625;width:13155;height:82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4yH+uwAAANsAAAAPAAAAZHJzL2Rvd25yZXYueG1sRE9LCsIw&#10;EN0L3iGM4EY01YVINYoofjYKVg8wNGNbbCYliVpvbxaCy8f7L1atqcWLnK8sKxiPEhDEudUVFwpu&#10;191wBsIHZI21ZVLwIQ+rZbezwFTbN1/olYVCxBD2KSooQ2hSKX1ekkE/sg1x5O7WGQwRukJqh+8Y&#10;bmo5SZKpNFhxbCixoU1J+SN7GgXksPaDbWHPPqHT/vgkqg6kVL/XrucgArXhL/65j1rBJK6PX+IP&#10;kMsvAAAA//8DAFBLAQItABQABgAIAAAAIQDb4fbL7gAAAIUBAAATAAAAAAAAAAAAAAAAAAAAAABb&#10;Q29udGVudF9UeXBlc10ueG1sUEsBAi0AFAAGAAgAAAAhAFr0LFu/AAAAFQEAAAsAAAAAAAAAAAAA&#10;AAAAHwEAAF9yZWxzLy5yZWxzUEsBAi0AFAAGAAgAAAAhADbjIf67AAAA2wAAAA8AAAAAAAAAAAAA&#10;AAAABwIAAGRycy9kb3ducmV2LnhtbFBLBQYAAAAAAwADALcAAADvAgAAAAA=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5AA2B2C5" w14:textId="77777777" w:rsidR="00342A14" w:rsidRDefault="00342A14" w:rsidP="00342A14">
                        <w:pPr>
                          <w:spacing w:after="0" w:line="240" w:lineRule="auto"/>
                          <w:jc w:val="center"/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t>902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individuals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8 118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observations</w:t>
                        </w:r>
                      </w:p>
                    </w:txbxContent>
                  </v:textbox>
                </v:shape>
                <v:shape id="Text Box 21" o:spid="_x0000_s1042" type="#_x0000_t202" style="position:absolute;left:32167;top:28625;width:13155;height:82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4RlvgAAANsAAAAPAAAAZHJzL2Rvd25yZXYueG1sRI/NCsIw&#10;EITvgu8QVvAimupBpBpFFH8uCv48wNKsbbHZlCRqfXsjCB6HmfmGmS0aU4knOV9aVjAcJCCIM6tL&#10;zhVcL5v+BIQPyBory6TgTR4W83Zrhqm2Lz7R8xxyESHsU1RQhFCnUvqsIIN+YGvi6N2sMxiidLnU&#10;Dl8Rbio5SpKxNFhyXCiwplVB2f38MArIYeV769wefUKH7f5BVO5IqW6nWU5BBGrCP/xr77WC0RC+&#10;X+IPkPMPAAAA//8DAFBLAQItABQABgAIAAAAIQDb4fbL7gAAAIUBAAATAAAAAAAAAAAAAAAAAAAA&#10;AABbQ29udGVudF9UeXBlc10ueG1sUEsBAi0AFAAGAAgAAAAhAFr0LFu/AAAAFQEAAAsAAAAAAAAA&#10;AAAAAAAAHwEAAF9yZWxzLy5yZWxzUEsBAi0AFAAGAAgAAAAhAFmvhGW+AAAA2wAAAA8AAAAAAAAA&#10;AAAAAAAABwIAAGRycy9kb3ducmV2LnhtbFBLBQYAAAAAAwADALcAAADyAgAAAAA=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5D041B70" w14:textId="77777777" w:rsidR="00342A14" w:rsidRDefault="00342A14" w:rsidP="00342A14">
                        <w:pPr>
                          <w:spacing w:after="0" w:line="240" w:lineRule="auto"/>
                          <w:jc w:val="center"/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t>3 500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individuals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7 000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observations</w:t>
                        </w:r>
                      </w:p>
                    </w:txbxContent>
                  </v:textbox>
                </v:shape>
                <v:shape id="Text Box 22" o:spid="_x0000_s1043" type="#_x0000_t202" style="position:absolute;left:17658;top:28625;width:13155;height:82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fRoSwAAAANsAAAAPAAAAZHJzL2Rvd25yZXYueG1sRI9Bi8Iw&#10;FITvwv6H8Bb2IppuDyLVtIjL7npRsPoDHs2zLTYvJYla/70RBI/DzHzDLIvBdOJKzreWFXxPExDE&#10;ldUt1wqOh9/JHIQPyBo7y6TgTh6K/GO0xEzbG+/pWoZaRAj7DBU0IfSZlL5qyKCf2p44eifrDIYo&#10;XS21w1uEm06mSTKTBluOCw32tG6oOpcXo4Acdn78U9udT2j7t7kQtf+k1NfnsFqACDSEd/jV3mgF&#10;aQrPL/EHyPwBAAD//wMAUEsBAi0AFAAGAAgAAAAhANvh9svuAAAAhQEAABMAAAAAAAAAAAAAAAAA&#10;AAAAAFtDb250ZW50X1R5cGVzXS54bWxQSwECLQAUAAYACAAAACEAWvQsW78AAAAVAQAACwAAAAAA&#10;AAAAAAAAAAAfAQAAX3JlbHMvLnJlbHNQSwECLQAUAAYACAAAACEAqX0aEsAAAADbAAAADwAAAAAA&#10;AAAAAAAAAAAHAgAAZHJzL2Rvd25yZXYueG1sUEsFBgAAAAADAAMAtwAAAPQCAAAAAA==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11AE677C" w14:textId="77777777" w:rsidR="00342A14" w:rsidRDefault="00342A14" w:rsidP="00342A14">
                        <w:pPr>
                          <w:spacing w:after="0" w:line="240" w:lineRule="auto"/>
                          <w:jc w:val="center"/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t>20 452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individuals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20 452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observations</w:t>
                        </w:r>
                      </w:p>
                    </w:txbxContent>
                  </v:textbox>
                </v:shape>
                <v:shape id="Text Box 23" o:spid="_x0000_s1044" type="#_x0000_t202" style="position:absolute;left:61121;top:29520;width:28947;height:64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b+JwQAAANsAAAAPAAAAZHJzL2Rvd25yZXYueG1sRI/disIw&#10;FITvhX2HcBa8kTVVQZZqWhbFnxsFu/sAh+bYlm1OShK1vr0RBC+HmfmGWea9acWVnG8sK5iMExDE&#10;pdUNVwr+fjdf3yB8QNbYWiYFd/KQZx+DJaba3vhE1yJUIkLYp6igDqFLpfRlTQb92HbE0TtbZzBE&#10;6SqpHd4i3LRymiRzabDhuFBjR6uayv/iYhSQw9aP1pU9+oQO2/2FqNmRUsPP/mcBIlAf3uFXe68V&#10;TGfw/BJ/gMweAAAA//8DAFBLAQItABQABgAIAAAAIQDb4fbL7gAAAIUBAAATAAAAAAAAAAAAAAAA&#10;AAAAAABbQ29udGVudF9UeXBlc10ueG1sUEsBAi0AFAAGAAgAAAAhAFr0LFu/AAAAFQEAAAsAAAAA&#10;AAAAAAAAAAAAHwEAAF9yZWxzLy5yZWxzUEsBAi0AFAAGAAgAAAAhAMYxv4nBAAAA2wAAAA8AAAAA&#10;AAAAAAAAAAAABwIAAGRycy9kb3ducmV2LnhtbFBLBQYAAAAAAwADALcAAAD1AgAAAAA=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163F2355" w14:textId="77777777" w:rsidR="00342A14" w:rsidRDefault="00342A14" w:rsidP="00342A14">
                        <w:pPr>
                          <w:spacing w:after="0" w:line="240" w:lineRule="auto"/>
                          <w:jc w:val="center"/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t>Wave selection</w:t>
                        </w:r>
                      </w:p>
                    </w:txbxContent>
                  </v:textbox>
                </v:shape>
                <v:shape id="Straight Arrow Connector 24" o:spid="_x0000_s1045" type="#_x0000_t32" style="position:absolute;left:9790;top:19380;width: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kYDxAAAANsAAAAPAAAAZHJzL2Rvd25yZXYueG1sRI9BawIx&#10;FITvgv8hPMGL1KyipWyNshUELXjQtvfXzXMT3LxsN1G3/74pCB6HmfmGWaw6V4srtcF6VjAZZyCI&#10;S68tVwo+PzZPLyBCRNZYeyYFvxRgtez3Fphrf+MDXY+xEgnCIUcFJsYmlzKUhhyGsW+Ik3fyrcOY&#10;ZFtJ3eItwV0tp1n2LB1aTgsGG1obKs/Hi1Ow303eim9jd++HH7ufb4r6Uo2+lBoOuuIVRKQuPsL3&#10;9lYrmM7g/0v6AXL5BwAA//8DAFBLAQItABQABgAIAAAAIQDb4fbL7gAAAIUBAAATAAAAAAAAAAAA&#10;AAAAAAAAAABbQ29udGVudF9UeXBlc10ueG1sUEsBAi0AFAAGAAgAAAAhAFr0LFu/AAAAFQEAAAsA&#10;AAAAAAAAAAAAAAAAHwEAAF9yZWxzLy5yZWxzUEsBAi0AFAAGAAgAAAAhABpeRgPEAAAA2wAAAA8A&#10;AAAAAAAAAAAAAAAABwIAAGRycy9kb3ducmV2LnhtbFBLBQYAAAAAAwADALcAAAD4AgAAAAA=&#10;"/>
                <v:shape id="Straight Arrow Connector 25" o:spid="_x0000_s1046" type="#_x0000_t32" style="position:absolute;left:9790;top:23190;width:0;height:54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uOYxAAAANsAAAAPAAAAZHJzL2Rvd25yZXYueG1sRI9PawIx&#10;FMTvgt8hPMGL1KyCRbZGWQuCFjz47/66ed0ENy/bTdTtt28KBY/DzPyGWaw6V4s7tcF6VjAZZyCI&#10;S68tVwrOp83LHESIyBprz6TghwKslv3eAnPtH3yg+zFWIkE45KjAxNjkUobSkMMw9g1x8r586zAm&#10;2VZSt/hIcFfLaZa9SoeW04LBht4NldfjzSnY7ybr4tPY3cfh2+5nm6K+VaOLUsNBV7yBiNTFZ/i/&#10;vdUKpjP4+5J+gFz+AgAA//8DAFBLAQItABQABgAIAAAAIQDb4fbL7gAAAIUBAAATAAAAAAAAAAAA&#10;AAAAAAAAAABbQ29udGVudF9UeXBlc10ueG1sUEsBAi0AFAAGAAgAAAAhAFr0LFu/AAAAFQEAAAsA&#10;AAAAAAAAAAAAAAAAHwEAAF9yZWxzLy5yZWxzUEsBAi0AFAAGAAgAAAAhAHUS45jEAAAA2wAAAA8A&#10;AAAAAAAAAAAAAAAABwIAAGRycy9kb3ducmV2LnhtbFBLBQYAAAAAAwADALcAAAD4AgAAAAA=&#10;"/>
                <v:shape id="Straight Arrow Connector 26" o:spid="_x0000_s1047" type="#_x0000_t32" style="position:absolute;left:53221;top:23190;width:0;height:54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H3vxAAAANsAAAAPAAAAZHJzL2Rvd25yZXYueG1sRI9PawIx&#10;FMTvgt8hPMGL1KxCRbZGWQuCFjz47/66ed0ENy/bTdTtt28KBY/DzPyGWaw6V4s7tcF6VjAZZyCI&#10;S68tVwrOp83LHESIyBprz6TghwKslv3eAnPtH3yg+zFWIkE45KjAxNjkUobSkMMw9g1x8r586zAm&#10;2VZSt/hIcFfLaZbNpEPLacFgQ++Gyuvx5hTsd5N18Wns7uPwbfevm6K+VaOLUsNBV7yBiNTFZ/i/&#10;vdUKpjP4+5J+gFz+AgAA//8DAFBLAQItABQABgAIAAAAIQDb4fbL7gAAAIUBAAATAAAAAAAAAAAA&#10;AAAAAAAAAABbQ29udGVudF9UeXBlc10ueG1sUEsBAi0AFAAGAAgAAAAhAFr0LFu/AAAAFQEAAAsA&#10;AAAAAAAAAAAAAAAAHwEAAF9yZWxzLy5yZWxzUEsBAi0AFAAGAAgAAAAhAIXAfe/EAAAA2wAAAA8A&#10;AAAAAAAAAAAAAAAABwIAAGRycy9kb3ducmV2LnhtbFBLBQYAAAAAAwADALcAAAD4AgAAAAA=&#10;"/>
                <v:shape id="Straight Arrow Connector 27" o:spid="_x0000_s1048" type="#_x0000_t32" style="position:absolute;left:38744;top:23190;width:0;height:54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jNh0xAAAANsAAAAPAAAAZHJzL2Rvd25yZXYueG1sRI9BawIx&#10;FITvgv8hPMGL1KyCtmyNshUELXjQtvfXzXMT3LxsN1G3/74pCB6HmfmGWaw6V4srtcF6VjAZZyCI&#10;S68tVwo+PzZPLyBCRNZYeyYFvxRgtez3Fphrf+MDXY+xEgnCIUcFJsYmlzKUhhyGsW+Ik3fyrcOY&#10;ZFtJ3eItwV0tp1k2lw4tpwWDDa0NlefjxSnY7yZvxbexu/fDj93PNkV9qUZfSg0HXfEKIlIXH+F7&#10;e6sVTJ/h/0v6AXL5BwAA//8DAFBLAQItABQABgAIAAAAIQDb4fbL7gAAAIUBAAATAAAAAAAAAAAA&#10;AAAAAAAAAABbQ29udGVudF9UeXBlc10ueG1sUEsBAi0AFAAGAAgAAAAhAFr0LFu/AAAAFQEAAAsA&#10;AAAAAAAAAAAAAAAAHwEAAF9yZWxzLy5yZWxzUEsBAi0AFAAGAAgAAAAhAOqM2HTEAAAA2wAAAA8A&#10;AAAAAAAAAAAAAAAABwIAAGRycy9kb3ducmV2LnhtbFBLBQYAAAAAAwADALcAAAD4AgAAAAA=&#10;"/>
                <v:shape id="Straight Arrow Connector 28" o:spid="_x0000_s1049" type="#_x0000_t32" style="position:absolute;left:24236;top:23190;width:0;height:54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0wGwQAAANsAAAAPAAAAZHJzL2Rvd25yZXYueG1sRE9NawIx&#10;EL0L/ocwQi+iWYVKWY2yFoRa8KDW+7gZN8HNZN1E3f775lDw+Hjfi1XnavGgNljPCibjDARx6bXl&#10;SsHPcTP6ABEissbaMyn4pQCrZb+3wFz7J+/pcYiVSCEcclRgYmxyKUNpyGEY+4Y4cRffOowJtpXU&#10;LT5TuKvlNMtm0qHl1GCwoU9D5fVwdwp228m6OBu7/d7f7O59U9T3anhS6m3QFXMQkbr4Ev+7v7SC&#10;aRqbvqQfIJd/AAAA//8DAFBLAQItABQABgAIAAAAIQDb4fbL7gAAAIUBAAATAAAAAAAAAAAAAAAA&#10;AAAAAABbQ29udGVudF9UeXBlc10ueG1sUEsBAi0AFAAGAAgAAAAhAFr0LFu/AAAAFQEAAAsAAAAA&#10;AAAAAAAAAAAAHwEAAF9yZWxzLy5yZWxzUEsBAi0AFAAGAAgAAAAhAJsTTAbBAAAA2wAAAA8AAAAA&#10;AAAAAAAAAAAABwIAAGRycy9kb3ducmV2LnhtbFBLBQYAAAAAAwADALcAAAD1AgAAAAA=&#10;"/>
                <v:shape id="Text Box 29" o:spid="_x0000_s1050" type="#_x0000_t202" style="position:absolute;left:3213;top:42277;width:13155;height:82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2YhjwQAAANsAAAAPAAAAZHJzL2Rvd25yZXYueG1sRI/disIw&#10;FITvhX2HcBa8kTXVC3GraVkUf24U7O4DHJpjW7Y5KUnU+vZGELwcZuYbZpn3phVXcr6xrGAyTkAQ&#10;l1Y3XCn4+918zUH4gKyxtUwK7uQhzz4GS0y1vfGJrkWoRISwT1FBHUKXSunLmgz6se2Io3e2zmCI&#10;0lVSO7xFuGnlNElm0mDDcaHGjlY1lf/FxSggh60frSt79AkdtvsLUbMjpYaf/c8CRKA+vMOv9l4r&#10;mH7D80v8ATJ7AAAA//8DAFBLAQItABQABgAIAAAAIQDb4fbL7gAAAIUBAAATAAAAAAAAAAAAAAAA&#10;AAAAAABbQ29udGVudF9UeXBlc10ueG1sUEsBAi0AFAAGAAgAAAAhAFr0LFu/AAAAFQEAAAsAAAAA&#10;AAAAAAAAAAAAHwEAAF9yZWxzLy5yZWxzUEsBAi0AFAAGAAgAAAAhAKfZiGPBAAAA2wAAAA8AAAAA&#10;AAAAAAAAAAAABwIAAGRycy9kb3ducmV2LnhtbFBLBQYAAAAAAwADALcAAAD1AgAAAAA=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6BCEDAD0" w14:textId="77777777" w:rsidR="00342A14" w:rsidRDefault="00342A14" w:rsidP="00342A14">
                        <w:pPr>
                          <w:spacing w:after="0" w:line="240" w:lineRule="auto"/>
                          <w:jc w:val="center"/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t>3 835 individuals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4 783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observations</w:t>
                        </w:r>
                      </w:p>
                    </w:txbxContent>
                  </v:textbox>
                </v:shape>
                <v:shape id="Text Box 30" o:spid="_x0000_s1051" type="#_x0000_t202" style="position:absolute;left:46644;top:42277;width:13155;height:82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rcjuwAAANsAAAAPAAAAZHJzL2Rvd25yZXYueG1sRE9LCsIw&#10;EN0L3iGM4EY0VUGkGkUUPxsFPwcYmrEtNpOSRK23NwvB5eP958vGVOJFzpeWFQwHCQjizOqScwW3&#10;67Y/BeEDssbKMin4kIflot2aY6rtm8/0uoRcxBD2KSooQqhTKX1WkEE/sDVx5O7WGQwRulxqh+8Y&#10;bio5SpKJNFhybCiwpnVB2ePyNArIYeV7m9yefELH3eFJVO5JqW6nWc1ABGrCX/xzH7SCcVwfv8Qf&#10;IBdfAAAA//8DAFBLAQItABQABgAIAAAAIQDb4fbL7gAAAIUBAAATAAAAAAAAAAAAAAAAAAAAAABb&#10;Q29udGVudF9UeXBlc10ueG1sUEsBAi0AFAAGAAgAAAAhAFr0LFu/AAAAFQEAAAsAAAAAAAAAAAAA&#10;AAAAHwEAAF9yZWxzLy5yZWxzUEsBAi0AFAAGAAgAAAAhALM6tyO7AAAA2wAAAA8AAAAAAAAAAAAA&#10;AAAABwIAAGRycy9kb3ducmV2LnhtbFBLBQYAAAAAAwADALcAAADvAgAAAAA=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0A690029" w14:textId="77777777" w:rsidR="00342A14" w:rsidRDefault="00342A14" w:rsidP="00342A14">
                        <w:pPr>
                          <w:spacing w:after="0" w:line="240" w:lineRule="auto"/>
                          <w:jc w:val="center"/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t>891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individuals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3 909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observations</w:t>
                        </w:r>
                      </w:p>
                    </w:txbxContent>
                  </v:textbox>
                </v:shape>
                <v:shape id="Text Box 31" o:spid="_x0000_s1052" type="#_x0000_t202" style="position:absolute;left:32167;top:42277;width:13155;height:82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hK4wAAAANsAAAAPAAAAZHJzL2Rvd25yZXYueG1sRI/disIw&#10;FITvBd8hHMEb0VQXFqlGEcWfGxesPsChObbF5qQkUevbbwTBy2FmvmHmy9bU4kHOV5YVjEcJCOLc&#10;6ooLBZfzdjgF4QOyxtoyKXiRh+Wi25ljqu2TT/TIQiEihH2KCsoQmlRKn5dk0I9sQxy9q3UGQ5Su&#10;kNrhM8JNLSdJ8isNVhwXSmxoXVJ+y+5GATms/WBT2D+f0HF3uBNVe1Kq32tXMxCB2vANf9oHreBn&#10;DO8v8QfIxT8AAAD//wMAUEsBAi0AFAAGAAgAAAAhANvh9svuAAAAhQEAABMAAAAAAAAAAAAAAAAA&#10;AAAAAFtDb250ZW50X1R5cGVzXS54bWxQSwECLQAUAAYACAAAACEAWvQsW78AAAAVAQAACwAAAAAA&#10;AAAAAAAAAAAfAQAAX3JlbHMvLnJlbHNQSwECLQAUAAYACAAAACEA3HYSuMAAAADbAAAADwAAAAAA&#10;AAAAAAAAAAAHAgAAZHJzL2Rvd25yZXYueG1sUEsFBgAAAAADAAMAtwAAAPQCAAAAAA==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70577074" w14:textId="77777777" w:rsidR="00342A14" w:rsidRDefault="00342A14" w:rsidP="00342A14">
                        <w:pPr>
                          <w:spacing w:after="0" w:line="240" w:lineRule="auto"/>
                          <w:jc w:val="center"/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t>2 974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individuals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4 516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observations</w:t>
                        </w:r>
                      </w:p>
                    </w:txbxContent>
                  </v:textbox>
                </v:shape>
                <v:shape id="Text Box 32" o:spid="_x0000_s1053" type="#_x0000_t202" style="position:absolute;left:17658;top:42277;width:13155;height:82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pIzPwQAAANsAAAAPAAAAZHJzL2Rvd25yZXYueG1sRI/disIw&#10;FITvhX2HcBa8kTVVQZZqWhbFnxsFu/sAh+bYlm1OShK1vr0RBC+HmfmGWea9acWVnG8sK5iMExDE&#10;pdUNVwr+fjdf3yB8QNbYWiYFd/KQZx+DJaba3vhE1yJUIkLYp6igDqFLpfRlTQb92HbE0TtbZzBE&#10;6SqpHd4i3LRymiRzabDhuFBjR6uayv/iYhSQw9aP1pU9+oQO2/2FqNmRUsPP/mcBIlAf3uFXe68V&#10;zKbw/BJ/gMweAAAA//8DAFBLAQItABQABgAIAAAAIQDb4fbL7gAAAIUBAAATAAAAAAAAAAAAAAAA&#10;AAAAAABbQ29udGVudF9UeXBlc10ueG1sUEsBAi0AFAAGAAgAAAAhAFr0LFu/AAAAFQEAAAsAAAAA&#10;AAAAAAAAAAAAHwEAAF9yZWxzLy5yZWxzUEsBAi0AFAAGAAgAAAAhACykjM/BAAAA2wAAAA8AAAAA&#10;AAAAAAAAAAAABwIAAGRycy9kb3ducmV2LnhtbFBLBQYAAAAAAwADALcAAAD1AgAAAAA=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49B60F56" w14:textId="77777777" w:rsidR="00342A14" w:rsidRDefault="00342A14" w:rsidP="00342A14">
                        <w:pPr>
                          <w:spacing w:after="0" w:line="240" w:lineRule="auto"/>
                          <w:jc w:val="center"/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t>5 935 individuals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5 935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observations</w:t>
                        </w:r>
                      </w:p>
                    </w:txbxContent>
                  </v:textbox>
                </v:shape>
                <v:shape id="Straight Arrow Connector 33" o:spid="_x0000_s1054" type="#_x0000_t32" style="position:absolute;left:9790;top:36842;width:0;height:54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kiqxAAAANsAAAAPAAAAZHJzL2Rvd25yZXYueG1sRI9BawIx&#10;FITvgv8hPMGL1KxKS9kaZSsIKnjQtvfXzesmdPOy3URd/70RCh6HmfmGmS87V4sztcF6VjAZZyCI&#10;S68tVwo+P9ZPryBCRNZYeyYFVwqwXPR7c8y1v/CBzsdYiQThkKMCE2OTSxlKQw7D2DfEyfvxrcOY&#10;ZFtJ3eIlwV0tp1n2Ih1aTgsGG1oZKn+PJ6dgv528F9/GbneHP7t/Xhf1qRp9KTUcdMUbiEhdfIT/&#10;2xutYDaD+5f0A+TiBgAA//8DAFBLAQItABQABgAIAAAAIQDb4fbL7gAAAIUBAAATAAAAAAAAAAAA&#10;AAAAAAAAAABbQ29udGVudF9UeXBlc10ueG1sUEsBAi0AFAAGAAgAAAAhAFr0LFu/AAAAFQEAAAsA&#10;AAAAAAAAAAAAAAAAHwEAAF9yZWxzLy5yZWxzUEsBAi0AFAAGAAgAAAAhABBuSKrEAAAA2wAAAA8A&#10;AAAAAAAAAAAAAAAABwIAAGRycy9kb3ducmV2LnhtbFBLBQYAAAAAAwADALcAAAD4AgAAAAA=&#10;"/>
                <v:shape id="Straight Arrow Connector 34" o:spid="_x0000_s1055" type="#_x0000_t32" style="position:absolute;left:53221;top:36842;width:0;height:54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9DexQAAANsAAAAPAAAAZHJzL2Rvd25yZXYueG1sRI9BawIx&#10;FITvBf9DeIKXUrNaLWU1ylYQVPCgbe/PzesmdPOy3UTd/vumIHgcZuYbZr7sXC0u1AbrWcFomIEg&#10;Lr22XCn4eF8/vYIIEVlj7ZkU/FKA5aL3MMdc+ysf6HKMlUgQDjkqMDE2uZShNOQwDH1DnLwv3zqM&#10;SbaV1C1eE9zVcpxlL9Kh5bRgsKGVofL7eHYK9tvRW3Eydrs7/Nj9dF3U5+rxU6lBvytmICJ18R6+&#10;tTdawfME/r+kHyAXfwAAAP//AwBQSwECLQAUAAYACAAAACEA2+H2y+4AAACFAQAAEwAAAAAAAAAA&#10;AAAAAAAAAAAAW0NvbnRlbnRfVHlwZXNdLnhtbFBLAQItABQABgAIAAAAIQBa9CxbvwAAABUBAAAL&#10;AAAAAAAAAAAAAAAAAB8BAABfcmVscy8ucmVsc1BLAQItABQABgAIAAAAIQCfh9DexQAAANsAAAAP&#10;AAAAAAAAAAAAAAAAAAcCAABkcnMvZG93bnJldi54bWxQSwUGAAAAAAMAAwC3AAAA+QIAAAAA&#10;"/>
                <v:shape id="Straight Arrow Connector 35" o:spid="_x0000_s1056" type="#_x0000_t32" style="position:absolute;left:38744;top:36842;width:0;height:54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y3VFxQAAANsAAAAPAAAAZHJzL2Rvd25yZXYueG1sRI9BawIx&#10;FITvBf9DeEIvpWa1WMrWKKsgVMGD2/b+unlugpuXdRN1++9NoeBxmJlvmNmid424UBesZwXjUQaC&#10;uPLacq3g63P9/AYiRGSNjWdS8EsBFvPBwwxz7a+8p0sZa5EgHHJUYGJscylDZchhGPmWOHkH3zmM&#10;SXa11B1eE9w1cpJlr9Kh5bRgsKWVoepYnp2C3Wa8LH6M3Wz3J7ubrovmXD99K/U47It3EJH6eA//&#10;tz+0gpcp/H1JP0DObwAAAP//AwBQSwECLQAUAAYACAAAACEA2+H2y+4AAACFAQAAEwAAAAAAAAAA&#10;AAAAAAAAAAAAW0NvbnRlbnRfVHlwZXNdLnhtbFBLAQItABQABgAIAAAAIQBa9CxbvwAAABUBAAAL&#10;AAAAAAAAAAAAAAAAAB8BAABfcmVscy8ucmVsc1BLAQItABQABgAIAAAAIQDwy3VFxQAAANsAAAAP&#10;AAAAAAAAAAAAAAAAAAcCAABkcnMvZG93bnJldi54bWxQSwUGAAAAAAMAAwC3AAAA+QIAAAAA&#10;"/>
                <v:shape id="Straight Arrow Connector 36" o:spid="_x0000_s1057" type="#_x0000_t32" style="position:absolute;left:24236;top:36842;width:0;height:54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esyxAAAANsAAAAPAAAAZHJzL2Rvd25yZXYueG1sRI9BawIx&#10;FITvgv8hPMGL1KxKpWyNshUEFTxo2/vr5nUTunnZbqKu/94UhB6HmfmGWaw6V4sLtcF6VjAZZyCI&#10;S68tVwo+3jdPLyBCRNZYeyYFNwqwWvZ7C8y1v/KRLqdYiQThkKMCE2OTSxlKQw7D2DfEyfv2rcOY&#10;ZFtJ3eI1wV0tp1k2lw4tpwWDDa0NlT+ns1Nw2E3eii9jd/vjrz08b4r6XI0+lRoOuuIVRKQu/ocf&#10;7a1WMJvD35f0A+TyDgAA//8DAFBLAQItABQABgAIAAAAIQDb4fbL7gAAAIUBAAATAAAAAAAAAAAA&#10;AAAAAAAAAABbQ29udGVudF9UeXBlc10ueG1sUEsBAi0AFAAGAAgAAAAhAFr0LFu/AAAAFQEAAAsA&#10;AAAAAAAAAAAAAAAAHwEAAF9yZWxzLy5yZWxzUEsBAi0AFAAGAAgAAAAhAAAZ6zLEAAAA2wAAAA8A&#10;AAAAAAAAAAAAAAAABwIAAGRycy9kb3ducmV2LnhtbFBLBQYAAAAAAwADALcAAAD4AgAAAAA=&#10;"/>
                <v:shape id="Text Box 37" o:spid="_x0000_s1058" type="#_x0000_t202" style="position:absolute;left:25120;top:57533;width:13155;height:82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0y9XwQAAANsAAAAPAAAAZHJzL2Rvd25yZXYueG1sRI/disIw&#10;FITvF3yHcARvFk1VUKlNRVx21xsFfx7g0BzbYnNSkqjdt98IgpfDzHzDZKvONOJOzteWFYxHCQji&#10;wuqaSwXn0/dwAcIHZI2NZVLwRx5Wee8jw1TbBx/ofgyliBD2KSqoQmhTKX1RkUE/si1x9C7WGQxR&#10;ulJqh48IN42cJMlMGqw5LlTY0qai4nq8GQXksPGfX6Xd+4R2P9sbUf1LSg363XoJIlAX3uFXe6sV&#10;TOfw/BJ/gMz/AQAA//8DAFBLAQItABQABgAIAAAAIQDb4fbL7gAAAIUBAAATAAAAAAAAAAAAAAAA&#10;AAAAAABbQ29udGVudF9UeXBlc10ueG1sUEsBAi0AFAAGAAgAAAAhAFr0LFu/AAAAFQEAAAsAAAAA&#10;AAAAAAAAAAAAHwEAAF9yZWxzLy5yZWxzUEsBAi0AFAAGAAgAAAAhADzTL1fBAAAA2wAAAA8AAAAA&#10;AAAAAAAAAAAABwIAAGRycy9kb3ducmV2LnhtbFBLBQYAAAAAAwADALcAAAD1AgAAAAA=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4081FB88" w14:textId="77777777" w:rsidR="00342A14" w:rsidRDefault="00342A14" w:rsidP="00342A14">
                        <w:pPr>
                          <w:spacing w:after="0" w:line="240" w:lineRule="auto"/>
                          <w:jc w:val="center"/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t>13 635 individuals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19 143</w:t>
                        </w: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br/>
                          <w:t>observations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38" o:spid="_x0000_s1059" type="#_x0000_t34" style="position:absolute;left:24446;top:50284;width:7041;height:7461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Ri3mwAAAANsAAAAPAAAAZHJzL2Rvd25yZXYueG1sRE/LisIw&#10;FN0PzD+EK7gbU0eQUo3iOKPY1eBrf22ubZjmpjTR1r83C2GWh/OeL3tbizu13jhWMB4lIIgLpw2X&#10;Ck7HzUcKwgdkjbVjUvAgD8vF+9scM+063tP9EEoRQ9hnqKAKocmk9EVFFv3INcSRu7rWYoiwLaVu&#10;sYvhtpafSTKVFg3HhgobWldU/B1uVkEuz3n/VVx+cXpcd9uf9MGXb6PUcNCvZiAC9eFf/HLvtIJJ&#10;HBu/xB8gF08AAAD//wMAUEsBAi0AFAAGAAgAAAAhANvh9svuAAAAhQEAABMAAAAAAAAAAAAAAAAA&#10;AAAAAFtDb250ZW50X1R5cGVzXS54bWxQSwECLQAUAAYACAAAACEAWvQsW78AAAAVAQAACwAAAAAA&#10;AAAAAAAAAAAfAQAAX3JlbHMvLnJlbHNQSwECLQAUAAYACAAAACEANUYt5sAAAADbAAAADwAAAAAA&#10;AAAAAAAAAAAHAgAAZHJzL2Rvd25yZXYueG1sUEsFBgAAAAADAAMAtwAAAPQCAAAAAA==&#10;" adj="10798">
                  <v:stroke joinstyle="round"/>
                </v:shape>
                <v:shape id="Connector: Elbow 39" o:spid="_x0000_s1060" type="#_x0000_t34" style="position:absolute;left:31700;top:50491;width:7041;height:7047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SxWxQAAANsAAAAPAAAAZHJzL2Rvd25yZXYueG1sRI9Ba8JA&#10;FITvBf/D8oTe6kYLpY2uIQiC2ENTFezxmX1NUrNvw+5q0n/vCoUeh5n5hllkg2nFlZxvLCuYThIQ&#10;xKXVDVcKDvv10ysIH5A1tpZJwS95yJajhwWm2vb8SdddqESEsE9RQR1Cl0rpy5oM+ontiKP3bZ3B&#10;EKWrpHbYR7hp5SxJXqTBhuNCjR2tairPu4tRUFw2xfrrZ8hnzfFIh2T7vv84OaUex0M+BxFoCP/h&#10;v/ZGK3h+g/uX+APk8gYAAP//AwBQSwECLQAUAAYACAAAACEA2+H2y+4AAACFAQAAEwAAAAAAAAAA&#10;AAAAAAAAAAAAW0NvbnRlbnRfVHlwZXNdLnhtbFBLAQItABQABgAIAAAAIQBa9CxbvwAAABUBAAAL&#10;AAAAAAAAAAAAAAAAAB8BAABfcmVscy8ucmVsc1BLAQItABQABgAIAAAAIQBBLSxWxQAAANsAAAAP&#10;AAAAAAAAAAAAAAAAAAcCAABkcnMvZG93bnJldi54bWxQSwUGAAAAAAMAAwC3AAAA+QIAAAAA&#10;" adj="10798">
                  <v:stroke joinstyle="round"/>
                </v:shape>
                <v:shape id="Text Box 40" o:spid="_x0000_s1061" type="#_x0000_t202" style="position:absolute;left:61121;top:43172;width:28947;height:64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MReuwAAANsAAAAPAAAAZHJzL2Rvd25yZXYueG1sRE9LCsIw&#10;EN0L3iGM4EY0VUSkGkUUPxsFPwcYmrEtNpOSRK23NwvB5eP958vGVOJFzpeWFQwHCQjizOqScwW3&#10;67Y/BeEDssbKMin4kIflot2aY6rtm8/0uoRcxBD2KSooQqhTKX1WkEE/sDVx5O7WGQwRulxqh+8Y&#10;bio5SpKJNFhybCiwpnVB2ePyNArIYeV7m9yefELH3eFJVO5JqW6nWc1ABGrCX/xzH7SCcVwfv8Qf&#10;IBdfAAAA//8DAFBLAQItABQABgAIAAAAIQDb4fbL7gAAAIUBAAATAAAAAAAAAAAAAAAAAAAAAABb&#10;Q29udGVudF9UeXBlc10ueG1sUEsBAi0AFAAGAAgAAAAhAFr0LFu/AAAAFQEAAAsAAAAAAAAAAAAA&#10;AAAAHwEAAF9yZWxzLy5yZWxzUEsBAi0AFAAGAAgAAAAhAOs8xF67AAAA2wAAAA8AAAAAAAAAAAAA&#10;AAAABwIAAGRycy9kb3ducmV2LnhtbFBLBQYAAAAAAwADALcAAADvAgAAAAA=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47811676" w14:textId="77777777" w:rsidR="00342A14" w:rsidRDefault="00342A14" w:rsidP="00342A14">
                        <w:pPr>
                          <w:spacing w:after="0" w:line="240" w:lineRule="auto"/>
                          <w:jc w:val="center"/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sz w:val="28"/>
                          </w:rPr>
                          <w:t>NA removal</w:t>
                        </w:r>
                      </w:p>
                    </w:txbxContent>
                  </v:textbox>
                </v:shape>
                <v:shape id="Connector: Elbow 41" o:spid="_x0000_s1062" type="#_x0000_t34" style="position:absolute;left:17222;top:43062;width:7041;height:2190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evcGxAAAANsAAAAPAAAAZHJzL2Rvd25yZXYueG1sRI9Ba8JA&#10;FITvgv9heUJvurEUCakbqdqKOZUm9f6SfSah2bchuzXx33cLhR6HmfmG2e4m04kbDa61rGC9ikAQ&#10;V1a3XCv4LN6WMQjnkTV2lknBnRzs0vlsi4m2I3/QLfe1CBB2CSpovO8TKV3VkEG3sj1x8K52MOiD&#10;HGqpBxwD3HTyMYo20mDLYaHBng4NVV/5t1GQyUs27avyHTfFYTy9xncuj61SD4vp5RmEp8n/h//a&#10;Z63gaQ2/X8IPkOkPAAAA//8DAFBLAQItABQABgAIAAAAIQDb4fbL7gAAAIUBAAATAAAAAAAAAAAA&#10;AAAAAAAAAABbQ29udGVudF9UeXBlc10ueG1sUEsBAi0AFAAGAAgAAAAhAFr0LFu/AAAAFQEAAAsA&#10;AAAAAAAAAAAAAAAAHwEAAF9yZWxzLy5yZWxzUEsBAi0AFAAGAAgAAAAhAPx69wbEAAAA2wAAAA8A&#10;AAAAAAAAAAAAAAAABwIAAGRycy9kb3ducmV2LnhtbFBLBQYAAAAAAwADALcAAAD4AgAAAAA=&#10;" adj="10798">
                  <v:stroke joinstyle="round"/>
                </v:shape>
                <v:shape id="Connector: Elbow 42" o:spid="_x0000_s1063" type="#_x0000_t34" style="position:absolute;left:38938;top:43252;width:7041;height:21525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81axQAAANsAAAAPAAAAZHJzL2Rvd25yZXYueG1sRI9Pa8JA&#10;FMTvQr/D8gredNMgIqmrSEGQ9tBUBXt8zb4mabNvw+7mT7+9WxA8DjPzG2a9HU0jenK+tqzgaZ6A&#10;IC6srrlUcD7tZysQPiBrbCyTgj/ysN08TNaYaTvwB/XHUIoIYZ+hgiqENpPSFxUZ9HPbEkfv2zqD&#10;IUpXSu1wiHDTyDRJltJgzXGhwpZeKip+j51RkHeHfP/5M+7S+nKhc/L6dnr/ckpNH8fdM4hAY7iH&#10;b+2DVrBI4f9L/AFycwUAAP//AwBQSwECLQAUAAYACAAAACEA2+H2y+4AAACFAQAAEwAAAAAAAAAA&#10;AAAAAAAAAAAAW0NvbnRlbnRfVHlwZXNdLnhtbFBLAQItABQABgAIAAAAIQBa9CxbvwAAABUBAAAL&#10;AAAAAAAAAAAAAAAAAB8BAABfcmVscy8ucmVsc1BLAQItABQABgAIAAAAIQAXj81axQAAANsAAAAP&#10;AAAAAAAAAAAAAAAAAAcCAABkcnMvZG93bnJldi54bWxQSwUGAAAAAAMAAwC3AAAA+QIAAAAA&#10;" adj="10798">
                  <v:stroke joinstyle="round"/>
                </v:shape>
                <w10:anchorlock/>
              </v:group>
            </w:pict>
          </mc:Fallback>
        </mc:AlternateContent>
      </w:r>
      <w:r>
        <w:br/>
      </w:r>
      <w:r>
        <w:rPr>
          <w:i/>
          <w:sz w:val="20"/>
          <w:szCs w:val="20"/>
        </w:rPr>
        <w:t>The study's longitudinal design allowed for the collection of data from participants at various intervals, providing, for some, multiple observations for analysis.</w:t>
      </w:r>
    </w:p>
    <w:p w14:paraId="4049747B" w14:textId="77777777" w:rsidR="00640FCA" w:rsidRDefault="00640FCA">
      <w:bookmarkStart w:id="0" w:name="_GoBack"/>
      <w:bookmarkEnd w:id="0"/>
    </w:p>
    <w:sectPr w:rsidR="00640FCA">
      <w:footerReference w:type="default" r:id="rId4"/>
      <w:pgSz w:w="11906" w:h="16838"/>
      <w:pgMar w:top="720" w:right="720" w:bottom="720" w:left="720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A5F632" w14:textId="77777777" w:rsidR="008F7DDD" w:rsidRDefault="00342A1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6E29602" w14:textId="77777777" w:rsidR="008F7DDD" w:rsidRDefault="00342A1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1NTYzNTMxNzM2MzNU0lEKTi0uzszPAykwrAUACeuqciwAAAA="/>
  </w:docVars>
  <w:rsids>
    <w:rsidRoot w:val="0005573B"/>
    <w:rsid w:val="0005573B"/>
    <w:rsid w:val="00342A14"/>
    <w:rsid w:val="0064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437493-D855-4ADC-A603-32633852C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2A14"/>
    <w:pPr>
      <w:jc w:val="both"/>
    </w:pPr>
    <w:rPr>
      <w:rFonts w:ascii="Calibri" w:eastAsia="Calibri" w:hAnsi="Calibri" w:cs="Calibri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48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_hecker</dc:creator>
  <cp:keywords/>
  <dc:description/>
  <cp:lastModifiedBy>i_hecker</cp:lastModifiedBy>
  <cp:revision>2</cp:revision>
  <dcterms:created xsi:type="dcterms:W3CDTF">2024-05-07T11:07:00Z</dcterms:created>
  <dcterms:modified xsi:type="dcterms:W3CDTF">2024-05-07T11:09:00Z</dcterms:modified>
</cp:coreProperties>
</file>